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10344" w14:textId="77777777" w:rsidR="00277F6D" w:rsidRPr="006B7D15" w:rsidRDefault="00277F6D" w:rsidP="00277F6D">
      <w:pPr>
        <w:rPr>
          <w:rFonts w:ascii="Arial" w:hAnsi="Arial" w:cs="Arial"/>
        </w:rPr>
      </w:pPr>
      <w:r w:rsidRPr="006B7D15">
        <w:rPr>
          <w:rFonts w:ascii="Arial" w:hAnsi="Arial" w:cs="Arial"/>
          <w:u w:val="single"/>
        </w:rPr>
        <w:t>Table S2</w:t>
      </w:r>
      <w:r w:rsidRPr="006B7D15">
        <w:rPr>
          <w:rFonts w:ascii="Arial" w:hAnsi="Arial" w:cs="Arial"/>
        </w:rPr>
        <w:t>: Full table of proportion of samples in each category per genera for sinus and sputum microbiome comparisons.</w:t>
      </w:r>
    </w:p>
    <w:tbl>
      <w:tblPr>
        <w:tblW w:w="5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1300"/>
        <w:gridCol w:w="1300"/>
      </w:tblGrid>
      <w:tr w:rsidR="00277F6D" w:rsidRPr="006B7D15" w14:paraId="5B3AC44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6A71901" w14:textId="77777777" w:rsidR="00277F6D" w:rsidRPr="006B7D15" w:rsidRDefault="00277F6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6F1E9" w14:textId="77777777" w:rsidR="00277F6D" w:rsidRPr="006B7D15" w:rsidRDefault="00277F6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B5A7A" w14:textId="77777777" w:rsidR="00277F6D" w:rsidRPr="006B7D15" w:rsidRDefault="00277F6D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</w:t>
            </w:r>
          </w:p>
        </w:tc>
      </w:tr>
      <w:tr w:rsidR="00277F6D" w:rsidRPr="006B7D15" w14:paraId="3B2888D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8895F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EB53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BFD7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45C5BFF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157CB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D3FB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1DF7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142272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E62B01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940A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26DF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F99C29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1E5BFE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F5FC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B0A5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3A5347B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8CBF4A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5688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9112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</w:tr>
      <w:tr w:rsidR="00277F6D" w:rsidRPr="006B7D15" w14:paraId="48449F5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7F3868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BFE3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39D4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1FD5AD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A135C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7F79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24AD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32E7AED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F93C4C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1B1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A180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2E95741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2B24B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CDD5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54B4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AFB1C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93E1B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6F2E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1AEC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3E4E996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E75BFC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BC4D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B036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21AD592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60D2F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A754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1B79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05FE5A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40F3B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2C48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AD52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4D8CA72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FAF3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1B39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39FF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03774</w:t>
            </w:r>
          </w:p>
        </w:tc>
      </w:tr>
      <w:tr w:rsidR="00277F6D" w:rsidRPr="006B7D15" w14:paraId="5A947C9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7F5C76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FAFC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66A2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06B79B6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D7BAB4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7A70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E98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3A6E593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CD09B9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E21B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10B6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415094</w:t>
            </w:r>
          </w:p>
        </w:tc>
      </w:tr>
      <w:tr w:rsidR="00277F6D" w:rsidRPr="006B7D15" w14:paraId="5C45277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623A3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F837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3CE1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1DA5B71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089AA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129D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F1A0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713E9B4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6CAF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DBD3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100F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64151</w:t>
            </w:r>
          </w:p>
        </w:tc>
      </w:tr>
      <w:tr w:rsidR="00277F6D" w:rsidRPr="006B7D15" w14:paraId="0F4AD13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D70E2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73D5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93BE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937A25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49512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BDA2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DDE5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90566</w:t>
            </w:r>
          </w:p>
        </w:tc>
      </w:tr>
      <w:tr w:rsidR="00277F6D" w:rsidRPr="006B7D15" w14:paraId="6E099F6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5B012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8009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B3A5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47C3942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235FCA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972D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7B7D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1DD7AD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189EF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69B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6EB2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37736</w:t>
            </w:r>
          </w:p>
        </w:tc>
      </w:tr>
      <w:tr w:rsidR="00277F6D" w:rsidRPr="006B7D15" w14:paraId="40F447B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1C77A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76B1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3D2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E03BEE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6F765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CD3E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A4A5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6D9022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0BEA98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BBB6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119D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075472</w:t>
            </w:r>
          </w:p>
        </w:tc>
      </w:tr>
      <w:tr w:rsidR="00277F6D" w:rsidRPr="006B7D15" w14:paraId="770B661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E34831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5B29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03A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1B41DC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5867F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9EA1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743E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50943</w:t>
            </w:r>
          </w:p>
        </w:tc>
      </w:tr>
      <w:tr w:rsidR="00277F6D" w:rsidRPr="006B7D15" w14:paraId="3497F9A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5E72B9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126F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012A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6AA972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551D1A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5379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30EC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849057</w:t>
            </w:r>
          </w:p>
        </w:tc>
      </w:tr>
      <w:tr w:rsidR="00277F6D" w:rsidRPr="006B7D15" w14:paraId="0E78748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746E4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6A65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7C1F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0BACBD0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E1B231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D8D6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6B22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64151</w:t>
            </w:r>
          </w:p>
        </w:tc>
      </w:tr>
      <w:tr w:rsidR="00277F6D" w:rsidRPr="006B7D15" w14:paraId="28EAE53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CDBDCD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3887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6C97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1CC2C59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676D4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82C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ED01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28302</w:t>
            </w:r>
          </w:p>
        </w:tc>
      </w:tr>
      <w:tr w:rsidR="00277F6D" w:rsidRPr="006B7D15" w14:paraId="108DCBF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72348F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3D38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7803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3829C1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AD5A4D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24A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7CAF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6A6CEF9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AB95F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6177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F73D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882878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030CC9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6DC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CAA6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70E128A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977E1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D566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7A42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65F7BA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E0BF1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FD94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05A2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81132</w:t>
            </w:r>
          </w:p>
        </w:tc>
      </w:tr>
      <w:tr w:rsidR="00277F6D" w:rsidRPr="006B7D15" w14:paraId="453B9AE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18C98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841E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4BFB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1C801C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AB3994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C9D3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9734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554317C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0F9BFE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3139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3ADE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33962</w:t>
            </w:r>
          </w:p>
        </w:tc>
      </w:tr>
      <w:tr w:rsidR="00277F6D" w:rsidRPr="006B7D15" w14:paraId="50D43AD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F5568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4B22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3AF2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88679</w:t>
            </w:r>
          </w:p>
        </w:tc>
      </w:tr>
      <w:tr w:rsidR="00277F6D" w:rsidRPr="006B7D15" w14:paraId="623BB50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E2671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958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D0DE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7F7209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79BCFE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3203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7B5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03774</w:t>
            </w:r>
          </w:p>
        </w:tc>
      </w:tr>
      <w:tr w:rsidR="00277F6D" w:rsidRPr="006B7D15" w14:paraId="7E9CE17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4DDDA7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33B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D247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F215E3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38366B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7EF9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04D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75CF14A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E27E0A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373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AFAA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4346E3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4588D7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88B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4B1C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6438A35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750EC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561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1D15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2E635D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BDF050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03E1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A2DA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584906</w:t>
            </w:r>
          </w:p>
        </w:tc>
      </w:tr>
      <w:tr w:rsidR="00277F6D" w:rsidRPr="006B7D15" w14:paraId="4B1D44E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AC283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074C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DCD6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4E8FC4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E9280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0C99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373A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28302</w:t>
            </w:r>
          </w:p>
        </w:tc>
      </w:tr>
      <w:tr w:rsidR="00277F6D" w:rsidRPr="006B7D15" w14:paraId="1781DC2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2205A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EDE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2667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E4F0A8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BE8178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BF2A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8011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377358</w:t>
            </w:r>
          </w:p>
        </w:tc>
      </w:tr>
      <w:tr w:rsidR="00277F6D" w:rsidRPr="006B7D15" w14:paraId="160462E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953ACD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A9F1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690F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62AA3F9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53AFA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5A0A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13FD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62264</w:t>
            </w:r>
          </w:p>
        </w:tc>
      </w:tr>
      <w:tr w:rsidR="00277F6D" w:rsidRPr="006B7D15" w14:paraId="153FBD4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857728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2897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0E9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230B1D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94DF77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B1E1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E495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1AD7F2E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124B05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E153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15C8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649FE4D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8F2AF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F25E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E24A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931BAD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1A05D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EA96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592E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441AB7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3DA1EA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7B8C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778C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05AEBE4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5B8BA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A8CC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827E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6CF290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BC7687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F649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1BF2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1BD8E2D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4653CD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CF64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FDA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449656B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A83A7E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C1EA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1DF0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075472</w:t>
            </w:r>
          </w:p>
        </w:tc>
      </w:tr>
      <w:tr w:rsidR="00277F6D" w:rsidRPr="006B7D15" w14:paraId="4389B51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89099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1A34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2725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7C0E62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4F44D3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3942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8174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50943</w:t>
            </w:r>
          </w:p>
        </w:tc>
      </w:tr>
      <w:tr w:rsidR="00277F6D" w:rsidRPr="006B7D15" w14:paraId="1FDFD2C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E4AB30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2B7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536B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09434</w:t>
            </w:r>
          </w:p>
        </w:tc>
      </w:tr>
      <w:tr w:rsidR="00277F6D" w:rsidRPr="006B7D15" w14:paraId="7E2C2B7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A527A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E2C7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BECE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622642</w:t>
            </w:r>
          </w:p>
        </w:tc>
      </w:tr>
      <w:tr w:rsidR="00277F6D" w:rsidRPr="006B7D15" w14:paraId="030985E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F8B598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5806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BE7D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469AD93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F620F1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98CA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4812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415094</w:t>
            </w:r>
          </w:p>
        </w:tc>
      </w:tr>
      <w:tr w:rsidR="00277F6D" w:rsidRPr="006B7D15" w14:paraId="1CE4E82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D8C8B2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2D4B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68AB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F2E036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4AAC6E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D889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E390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584906</w:t>
            </w:r>
          </w:p>
        </w:tc>
      </w:tr>
      <w:tr w:rsidR="00277F6D" w:rsidRPr="006B7D15" w14:paraId="30FB776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346568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30C8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5794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09ABF0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A1FC07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79B9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84A6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415094</w:t>
            </w:r>
          </w:p>
        </w:tc>
      </w:tr>
      <w:tr w:rsidR="00277F6D" w:rsidRPr="006B7D15" w14:paraId="336B5CC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BA08F6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9F39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23F1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81274D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8D2143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E02A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8B2D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509434</w:t>
            </w:r>
          </w:p>
        </w:tc>
      </w:tr>
      <w:tr w:rsidR="00277F6D" w:rsidRPr="006B7D15" w14:paraId="074967F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1A456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5A20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62BC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C7F8CA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625B12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9801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35C7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03774</w:t>
            </w:r>
          </w:p>
        </w:tc>
      </w:tr>
      <w:tr w:rsidR="00277F6D" w:rsidRPr="006B7D15" w14:paraId="670559F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440F3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90A2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6303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1447D2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35A4A3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D7A1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0BB7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2261467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B8302F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65D0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AD8F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412623D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D9A79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FFE1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379D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2F2F49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F3AD1A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A54A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F5CA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396C139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D9D66D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E61B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700F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169811</w:t>
            </w:r>
          </w:p>
        </w:tc>
      </w:tr>
      <w:tr w:rsidR="00277F6D" w:rsidRPr="006B7D15" w14:paraId="2CBEED1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237586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625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0FCC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7CC5849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9A29B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EA78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D7DF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283019</w:t>
            </w:r>
          </w:p>
        </w:tc>
      </w:tr>
      <w:tr w:rsidR="00277F6D" w:rsidRPr="006B7D15" w14:paraId="757CFD7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7C0F8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CD8A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06F5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09F13D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7142D9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613F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9766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698113</w:t>
            </w:r>
          </w:p>
        </w:tc>
      </w:tr>
      <w:tr w:rsidR="00277F6D" w:rsidRPr="006B7D15" w14:paraId="2043255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1C83C0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4939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FF1F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6FF60E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FD524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B34E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A69F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301887</w:t>
            </w:r>
          </w:p>
        </w:tc>
      </w:tr>
      <w:tr w:rsidR="00277F6D" w:rsidRPr="006B7D15" w14:paraId="43C7A79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E3443C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9BB7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942E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AE0728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D758E1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81B3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7C15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</w:tr>
      <w:tr w:rsidR="00277F6D" w:rsidRPr="006B7D15" w14:paraId="6AFE532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F96B30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F1BC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8EA3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4654E05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9C85C0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F4B3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457B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19FF53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2E542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E1B2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4849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420D72D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08E2C3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25A5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1D10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03774</w:t>
            </w:r>
          </w:p>
        </w:tc>
      </w:tr>
      <w:tr w:rsidR="00277F6D" w:rsidRPr="006B7D15" w14:paraId="1C1790E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FB151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4162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29C0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28302</w:t>
            </w:r>
          </w:p>
        </w:tc>
      </w:tr>
      <w:tr w:rsidR="00277F6D" w:rsidRPr="006B7D15" w14:paraId="29BE96D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F1FC7A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A958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62ED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183732B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AD6F3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FE1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B79A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BD67AD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A18D0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BB9E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8B36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64151</w:t>
            </w:r>
          </w:p>
        </w:tc>
      </w:tr>
      <w:tr w:rsidR="00277F6D" w:rsidRPr="006B7D15" w14:paraId="484E478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E3435F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7421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F1B7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007B09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E1BCE7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C170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B333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849057</w:t>
            </w:r>
          </w:p>
        </w:tc>
      </w:tr>
      <w:tr w:rsidR="00277F6D" w:rsidRPr="006B7D15" w14:paraId="217B4DD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20FAB1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ric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3576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D510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85B3A4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6717F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ric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E274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6C25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3282BB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ED6D2F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ric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811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7646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EFAF55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547BC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ric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C67F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E3CA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035ED9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A3F14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C6B1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4341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A7FB8E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C535B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AE6D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7219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6700BB8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E6429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llo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5D40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2FDD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CD0D21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22814F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A4F6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426C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12875DA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218E43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7273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7FC5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20EFA6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E20D2A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DCAE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DB3F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18868</w:t>
            </w:r>
          </w:p>
        </w:tc>
      </w:tr>
      <w:tr w:rsidR="00277F6D" w:rsidRPr="006B7D15" w14:paraId="5195040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3A9272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0901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4726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33962</w:t>
            </w:r>
          </w:p>
        </w:tc>
      </w:tr>
      <w:tr w:rsidR="00277F6D" w:rsidRPr="006B7D15" w14:paraId="205B718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C74B2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A876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A819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439A97E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F1E12F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s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9806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04CA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F29005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C1AFC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s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1A76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1190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36673C1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300218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s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2B00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7C5A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5C51D9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179FC3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s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D1E4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0276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0F764B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0D357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83F7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7850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8CDEDF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DDF8E0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8A2A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56B3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811321</w:t>
            </w:r>
          </w:p>
        </w:tc>
      </w:tr>
      <w:tr w:rsidR="00277F6D" w:rsidRPr="006B7D15" w14:paraId="6122C6A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2E512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B2E5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D80C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5C2BF5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E2B1B5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5381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6AA5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88679</w:t>
            </w:r>
          </w:p>
        </w:tc>
      </w:tr>
      <w:tr w:rsidR="00277F6D" w:rsidRPr="006B7D15" w14:paraId="0F26792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B32B1A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li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595E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58B8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346A17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01E4F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li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8D85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0D6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</w:tr>
      <w:tr w:rsidR="00277F6D" w:rsidRPr="006B7D15" w14:paraId="5019FFB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7AD87A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li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9222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0E76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391C8E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74944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li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A595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232C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1B9F0E1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D598B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FAD6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CCA0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BEF4FA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FEC4DE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4EC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077C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300C7B4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CE9A8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AC1A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3D55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3509DFE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E2BC6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33C5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EF64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42C5142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DE5A0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g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1C87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36C7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9397C9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A21C5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g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6141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D921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2057B3F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6E056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g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1F1A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02DB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C0864F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F9F80F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g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4529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114D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0836449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16968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8718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76D3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0892BC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4F1BAE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D1C2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D8F8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</w:tr>
      <w:tr w:rsidR="00277F6D" w:rsidRPr="006B7D15" w14:paraId="7AE8A20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96242F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0FD3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EF2E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4EFBCB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99C4C1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00A1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EDD6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754717</w:t>
            </w:r>
          </w:p>
        </w:tc>
      </w:tr>
      <w:tr w:rsidR="00277F6D" w:rsidRPr="006B7D15" w14:paraId="12369AF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C27703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9404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4C50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17A241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3E2F8C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DB87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B6BF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18868</w:t>
            </w:r>
          </w:p>
        </w:tc>
      </w:tr>
      <w:tr w:rsidR="00277F6D" w:rsidRPr="006B7D15" w14:paraId="132387B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5C88BF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F0A6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EF2C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33962</w:t>
            </w:r>
          </w:p>
        </w:tc>
      </w:tr>
      <w:tr w:rsidR="00277F6D" w:rsidRPr="006B7D15" w14:paraId="0D5E5BD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1A5AC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8B82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E0E7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378BFAA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7F5910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8CE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47CF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81138E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1CE05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66DF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5CE8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55F0C65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7C00B2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86A8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A851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F31A01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F571D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CF9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D5CE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29A9FE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DD7AFE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ng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516E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D574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FA087E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0F4471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ing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81AC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8A4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7626D36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C89C94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ng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CBE3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AB1E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8C6A17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8958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ng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CF17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7662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4717</w:t>
            </w:r>
          </w:p>
        </w:tc>
      </w:tr>
      <w:tr w:rsidR="00277F6D" w:rsidRPr="006B7D15" w14:paraId="260CEFF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72C133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AE4E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D22C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ABEA51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95F646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B6C5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7B31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4526DEE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ED0497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FE3A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C593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B961F2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F423AE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A9AD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30BB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BC3824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35548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op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7F46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863A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6166D2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66B1AF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op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56E5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6AA7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37736</w:t>
            </w:r>
          </w:p>
        </w:tc>
      </w:tr>
      <w:tr w:rsidR="00277F6D" w:rsidRPr="006B7D15" w14:paraId="72B91D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6717F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op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E1BB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9366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D851D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A2439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op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88AE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62BA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62264</w:t>
            </w:r>
          </w:p>
        </w:tc>
      </w:tr>
      <w:tr w:rsidR="00277F6D" w:rsidRPr="006B7D15" w14:paraId="38663A6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C3D96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7A71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3295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7F26A0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DBAA6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43C1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1BA3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7307C08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D9C33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3E66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A14A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230F91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7113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B614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0C84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5F0D514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BD05C9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mat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BFA8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6A3F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17248C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F34DF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mat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288F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C76B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</w:tr>
      <w:tr w:rsidR="00277F6D" w:rsidRPr="006B7D15" w14:paraId="2B0A38A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5EEA6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mat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2A79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51A9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054F69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2B874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mat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276C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2A58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33962</w:t>
            </w:r>
          </w:p>
        </w:tc>
      </w:tr>
      <w:tr w:rsidR="00277F6D" w:rsidRPr="006B7D15" w14:paraId="10306AE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851B2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7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FA3A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4FFA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351590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C830E6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7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BFBA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3048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</w:tr>
      <w:tr w:rsidR="00277F6D" w:rsidRPr="006B7D15" w14:paraId="15BE686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2D04A6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7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3903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F467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480F1D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B8A50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7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F639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D841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38BDD98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1C9D71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tro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E347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0D87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54D635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64FBB2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tro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BCB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D51F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2CE8096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4E8E3E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tro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B48C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4589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92A631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BC844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tro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AD6C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D90D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440341C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2770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nodatu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9523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4E85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CEA049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C0045A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nodatu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C7B3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F061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</w:tr>
      <w:tr w:rsidR="00277F6D" w:rsidRPr="006B7D15" w14:paraId="7CCD0A0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BED2F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nodatu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0643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0551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9E12C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107857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nodatu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8F47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81E5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267C21D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E6F416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llei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BE10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5C67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404A14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32B280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llei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C20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E844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4D7AA4C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AB2D2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llei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10D2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1BFE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8049DA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510642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lleid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FCBD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AF70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A30830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216AD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ochond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C52C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FAD1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28C5DC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21E9EE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ochond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395B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30FA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57D10B6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F6422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ochond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5C2F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558E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EA9F37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AE8A8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ochond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5A5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BAF8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6D9916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8EEB84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0931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70F7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93083B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3AC5E0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0408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8834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</w:tr>
      <w:tr w:rsidR="00277F6D" w:rsidRPr="006B7D15" w14:paraId="52D8495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3A16A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3618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14A9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BD3614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E8191E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8015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87B6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754717</w:t>
            </w:r>
          </w:p>
        </w:tc>
      </w:tr>
      <w:tr w:rsidR="00277F6D" w:rsidRPr="006B7D15" w14:paraId="0F8F05E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748D85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yse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01D6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4E12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8E7F6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CE2ACE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yse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13F3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3EF1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2D38647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E2F95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yse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386B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4291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4E282A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73FE3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yse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CE9B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EC18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492322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BA0B4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aspha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F130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AFAB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FCE3A8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799CD1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aspha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CDE0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F0FC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</w:tr>
      <w:tr w:rsidR="00277F6D" w:rsidRPr="006B7D15" w14:paraId="230B75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5A783F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aspha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F56E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6B00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89C9D1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9C070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aspha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5BDA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8A48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6CC9084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B446C1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30F7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5E82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8F2061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74F3DE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74E2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D98F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43D7839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DF4E7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2A72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2DD7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71C28C7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DDFEB6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6CD6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37D8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97D634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F93797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nocytopha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7819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3D3B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C9446D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A5762A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nocytopha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181A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7D8C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358491</w:t>
            </w:r>
          </w:p>
        </w:tc>
      </w:tr>
      <w:tr w:rsidR="00277F6D" w:rsidRPr="006B7D15" w14:paraId="103B6A3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6DE22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nocytopha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989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A6E0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E9C8A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65B25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nocytopha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88E7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DA48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754717</w:t>
            </w:r>
          </w:p>
        </w:tc>
      </w:tr>
      <w:tr w:rsidR="00277F6D" w:rsidRPr="006B7D15" w14:paraId="18AD0A2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674A65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iotrop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D426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A10A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E9A0FA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6BDC0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iotrop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3D7A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5BBF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</w:tr>
      <w:tr w:rsidR="00277F6D" w:rsidRPr="006B7D15" w14:paraId="5919FF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57A12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iotrop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D6DE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E9EA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D4EF17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605C1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iotrop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A7F6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76FF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754717</w:t>
            </w:r>
          </w:p>
        </w:tc>
      </w:tr>
      <w:tr w:rsidR="00277F6D" w:rsidRPr="006B7D15" w14:paraId="28C4371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92CF9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331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173C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56FF16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817ED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BB4A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E4D8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63F17F6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8BF3D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5C5F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74B5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4F7A8D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B15A8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9B04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D3E9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4863560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C14DC2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DB5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0561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028B6B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5E8CBD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1143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1F17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</w:tr>
      <w:tr w:rsidR="00277F6D" w:rsidRPr="006B7D15" w14:paraId="4E101A9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F5B66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3BBA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1CF0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CFCEB9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AD8943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A731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D4DC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</w:tr>
      <w:tr w:rsidR="00277F6D" w:rsidRPr="006B7D15" w14:paraId="5275C7D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E79B3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B254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24F3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137BB6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7FB12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B4A2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7B99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530AEAC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1C7D3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D507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4039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4DC28C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DDF19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92BA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BA52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6EF7E2F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144E8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65A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2349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56CAFB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CBD9D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1673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1C62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1DFD3E5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59D297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C7FF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6EAD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83CF49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74C399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AF88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C36B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FD43EC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80D99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761C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FABF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4A2463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C79264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EE87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8A8D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25AD0E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06CFE2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F0B4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FF52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F79C82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B0C27B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DCC2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E31C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1068DF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FFBCC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strept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B1FC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FC3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BC207F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824E4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strept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196B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FC8A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</w:tr>
      <w:tr w:rsidR="00277F6D" w:rsidRPr="006B7D15" w14:paraId="5338157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B838E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strept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C4CF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15F0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264344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9D5D3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strept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DC3A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87C4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1F6AA0A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936D0D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6159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7A4D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56597A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8A2A98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F292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A164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31270FF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577D72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5EC2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2619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7843DF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9C211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D54B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75AD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A6E6D8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74A53D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E7B6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FF4C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22B311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96BC75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AB6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02BB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2C660AC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E078FE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797F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E71F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D49A2B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1B7970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8FC1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C12C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784342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CF3ACA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ssig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2832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DD01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46530D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5D0BDE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ssig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2916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FE1C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</w:tr>
      <w:tr w:rsidR="00277F6D" w:rsidRPr="006B7D15" w14:paraId="07D4035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10502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ssig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F8EA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190F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4D270A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B90FAB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ssign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038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701F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115C9A7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38013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494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51DF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118A11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89E0D5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1803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19D9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58E7E58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E908B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0E72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1326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0A0BEB4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35D176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890F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DD11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5230DA9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64EB16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cchari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9953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F1B8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E4FA24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73FDCE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cchari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A6D4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EEAB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00F9B9D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012882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cchari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DA5F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3F8B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2F9BF5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75A038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ccharimonadace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731C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CB6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0C740BA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2E19F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5E1E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86A5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2BC22B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AF0F30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7D45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AF3E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08C03F3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8C7DA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C575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F73F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BA640E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4515B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one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DFE6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6BC6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B2E6E1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414284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9B6D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6F19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F74259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F42527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2194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1DE9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</w:tr>
      <w:tr w:rsidR="00277F6D" w:rsidRPr="006B7D15" w14:paraId="7AF8788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D3AF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88B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A179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C6EE9B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34265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E941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5208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33962</w:t>
            </w:r>
          </w:p>
        </w:tc>
      </w:tr>
      <w:tr w:rsidR="00277F6D" w:rsidRPr="006B7D15" w14:paraId="00B7B03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09BEB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uttlewort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56DA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BB7D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9BF8D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1EFAE9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uttlewort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94EF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8227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30CF37A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49ECBE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huttlewort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0B4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F237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F05742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971C2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uttleworth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08C4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2D79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08E53DB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F44D94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0309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5DD3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D2BF3F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D7D2C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9016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8C57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5C251C7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A3A479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9E41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03DF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3CC8D5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6C2F4C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62CF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71CE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BAD82C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57A1D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7ACE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051C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22455A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A7DE29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A381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6624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1805FB6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F6625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7CE3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F04B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89C51C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889E34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1CEC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5640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05AD8DB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FFA910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ipe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A30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433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C2E802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E218FD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ipe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85BC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613B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3B5C16E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EF77F5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ipe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CC2F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F299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6D6FE4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E7252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ipe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8704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929D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401BA6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0E626E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FA42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9D23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74A3AC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159E7E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1550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74FB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18868</w:t>
            </w:r>
          </w:p>
        </w:tc>
      </w:tr>
      <w:tr w:rsidR="00277F6D" w:rsidRPr="006B7D15" w14:paraId="2B68212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BEDF6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E5CB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6FB6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66984C4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4CC6A2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1084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64DE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07547</w:t>
            </w:r>
          </w:p>
        </w:tc>
      </w:tr>
      <w:tr w:rsidR="00277F6D" w:rsidRPr="006B7D15" w14:paraId="5679421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BB3D93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142D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DF19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B82BCF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E9FE5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03FF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24B6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</w:tr>
      <w:tr w:rsidR="00277F6D" w:rsidRPr="006B7D15" w14:paraId="0D3EB28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1989C8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9115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A7EC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32DD46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95284E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293A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7247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7E26502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03B171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2923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1452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4CC0A8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EDD5BA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2092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533A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196FC0C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2BD9E7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5DE0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38A5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122B53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F42F4C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5140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EA1D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73585</w:t>
            </w:r>
          </w:p>
        </w:tc>
      </w:tr>
      <w:tr w:rsidR="00277F6D" w:rsidRPr="006B7D15" w14:paraId="065299F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8E636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gregat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86C9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BA91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79D4A2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E984E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gregat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D5D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6A2B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4704D9A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31B35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gregat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B263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5081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644984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01E164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gregat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9C0B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3104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859C97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09210B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rgey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816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759B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6D3100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7931AD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rgey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AB6D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59AD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</w:tr>
      <w:tr w:rsidR="00277F6D" w:rsidRPr="006B7D15" w14:paraId="0FEE53B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A1B1DE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rgey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82C8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1BEB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608E53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50F4AA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rgey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FF66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DCD4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6C5DA9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E4F948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1D56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5EDB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01E84F3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0369EA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29A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3B08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830189</w:t>
            </w:r>
          </w:p>
        </w:tc>
      </w:tr>
      <w:tr w:rsidR="00277F6D" w:rsidRPr="006B7D15" w14:paraId="78AC3F8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833A37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38FD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2C42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20755</w:t>
            </w:r>
          </w:p>
        </w:tc>
      </w:tr>
      <w:tr w:rsidR="00277F6D" w:rsidRPr="006B7D15" w14:paraId="0DC5CFC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30EBF8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5CA3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AD68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88679</w:t>
            </w:r>
          </w:p>
        </w:tc>
      </w:tr>
      <w:tr w:rsidR="00277F6D" w:rsidRPr="006B7D15" w14:paraId="6E94BD9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C0654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ack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AFF5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1465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6540E1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B39397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lack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E89A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4D74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7CF6F5A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1AE85D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ack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072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84E7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06F1C7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3A2FE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ack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D7C7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D24F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00973B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A42F8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yri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FA17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20E4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F1BF4E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A7D08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yri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7774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6B28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164D0E2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E8F388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yri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8818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F481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AD674F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52463F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yri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C530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ADC6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D2A962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051571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v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795E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F8D4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DD8A45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5CF686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v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60D0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E301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</w:tr>
      <w:tr w:rsidR="00277F6D" w:rsidRPr="006B7D15" w14:paraId="1A1C05E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B24D6A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v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CE78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C0AE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D6D1F2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1C618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v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5C79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5CB8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245D5A6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E510EC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hn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0F2E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3AFD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240421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C618A4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hn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227A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8CA9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489C204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635552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hn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FEA3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85FB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72AB83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88F443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hnson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8FEE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870C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EA7C96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E8F11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4D4A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F868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6DF2CA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5E5188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9E24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AC0B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1BD886B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C0E12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A70E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94E2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409A434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B4CB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7C58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2BA8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2BFD69D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14C9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8B5A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CB08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81132</w:t>
            </w:r>
          </w:p>
        </w:tc>
      </w:tr>
      <w:tr w:rsidR="00277F6D" w:rsidRPr="006B7D15" w14:paraId="74696F5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D1159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5670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EE52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283019</w:t>
            </w:r>
          </w:p>
        </w:tc>
      </w:tr>
      <w:tr w:rsidR="00277F6D" w:rsidRPr="006B7D15" w14:paraId="5C497F9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E05D1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F9C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A819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754717</w:t>
            </w:r>
          </w:p>
        </w:tc>
      </w:tr>
      <w:tr w:rsidR="00277F6D" w:rsidRPr="006B7D15" w14:paraId="359440D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B10E5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EE4F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2794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81132</w:t>
            </w:r>
          </w:p>
        </w:tc>
      </w:tr>
      <w:tr w:rsidR="00277F6D" w:rsidRPr="006B7D15" w14:paraId="471F4A6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3881E9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B7B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136C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776DFE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6774B8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8832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B7F1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57D6FB3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799A2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CC60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6DD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197426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D6FC08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A9F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DF5B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DE72BC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2DBE8C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DCEF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9CE2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4F132F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8882BB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1056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A4EE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4EBC3FB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3CA85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2C21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C8D7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874511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6E5F4E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1011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3613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2DE072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158CE3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B86B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C14F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FB0278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C5237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E138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EE0B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711075C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3E80A8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7C8C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DA8C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1F5197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F83B9A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4F08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CA78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4BC364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DE3E6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C9EE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9DC1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11B997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7BA4F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4DA7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E0AA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</w:tr>
      <w:tr w:rsidR="00277F6D" w:rsidRPr="006B7D15" w14:paraId="7CA1D75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ADA1F5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0A87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C750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33C4EA9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D024E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4F0E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AF49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03299EB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468782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al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5323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4A34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10B39A0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EBA688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82C8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0233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</w:tr>
      <w:tr w:rsidR="00277F6D" w:rsidRPr="006B7D15" w14:paraId="46E1B20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527A98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F440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0E1C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3530B7A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B76CB1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A45C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429B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60377</w:t>
            </w:r>
          </w:p>
        </w:tc>
      </w:tr>
      <w:tr w:rsidR="00277F6D" w:rsidRPr="006B7D15" w14:paraId="1F13B8E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01822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A731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D6B2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F088B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A9C07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8D4A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281C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3ECEEC8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D6C50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256F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F3A5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2DD6DE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355FD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078A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1BD7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7F246F5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3CEB05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060A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9FA4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31108E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D0DAE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B093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D646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</w:tr>
      <w:tr w:rsidR="00277F6D" w:rsidRPr="006B7D15" w14:paraId="70ABF95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F8F3EB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5C02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AA36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D8216E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8964A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76A0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A949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86792</w:t>
            </w:r>
          </w:p>
        </w:tc>
      </w:tr>
      <w:tr w:rsidR="00277F6D" w:rsidRPr="006B7D15" w14:paraId="51FEE57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B499E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ssara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1A09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AA0F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F81D80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AB62B7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ssara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DA2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0E30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43B93E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348B07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ssara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6F37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5F59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FD8A53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CA5A39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ssara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0B05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8E79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3E9B01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5469B9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hr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B2E8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46F2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19B26D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71473A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hr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5860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311B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F687EE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82D068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hr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F4FE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8AD2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363654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6D9187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hrobac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B8DA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5268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D6778C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32228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seud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349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A262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5ACAF6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590F10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seud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BCD7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56CD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E4576A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CD1A05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seud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0091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A4E2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C233A6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E6A76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seudo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040F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8AF2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383287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E84BB8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B7E7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F733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BA4060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9B36AB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2BF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8182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19BC369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E87532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D72C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A23C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D7906C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486B41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6C4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AD77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D67F64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053D7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ac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38A7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3023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5B501D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5FF1E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ac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F611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D72A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F2A10C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C15127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ac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1316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0E04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6BC455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BD1EF6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ac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AA8F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12EC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E0A093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FBDB5B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eni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FF48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5E0B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7ACE8D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20F98A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eni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0488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B920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1CE499D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F6E181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eni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FE26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E844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F73AB7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EE9A0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eni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8F9D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525B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7805E7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38544C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igu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D472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EDB5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15427C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2B58D6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igu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E271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DAD0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627E4B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86102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igu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55C8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AF2F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43519B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37E2B6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xigu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406F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C88B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4A658E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42931E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CB81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E711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FCC8CE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AE4B7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13BF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64D9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A7622B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463FF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12D5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636E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27856C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11FF4D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1CFA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8F05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139B1A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DA5D3B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872B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4CE4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380C82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60971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2897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0177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BA92AC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E8A981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99F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C154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7C1C8B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3DAA99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8365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A259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45B238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03E9FD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brach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63F1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F1C3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5EB8F2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76FDED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brach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5D42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8860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4AF112A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8E0346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brach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7D7F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4280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CC843B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D645BD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brach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522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719D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F3A9BB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DBD80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B055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9C0E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EAD285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67472A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E585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FD0E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53AFBB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3F0B0C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B68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AB5B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65E8C4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2D8409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31D9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365A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6F0AF8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397CB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ea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2D71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2804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61BC3F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8A0E8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ea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B438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9812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1C6FB5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2392FE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ea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E5BC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2912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352579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A58D6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ean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E886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3A51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A89304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8F7716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chrobactr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6810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149C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3D9ACE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0D5EA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chrobactr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5A84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583A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594D86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CA51E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chrobactr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5427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4B65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A8C006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A3F310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chrobactr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991B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7289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75BA0F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7F8D61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n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B479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64E0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91C356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13B998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n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C6E9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B34F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4D76953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A39C7C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n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1CD7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46D0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6FEB79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947D86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n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64E7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E3ED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ABD6AD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D6201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izabethking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A762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2FDC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5F7957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B8ADD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izabethking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30FD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37E0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47EBB5A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2E8AF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izabethking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511A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3D05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C9E731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8A495A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izabethking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E9E5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CFB3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C9BD13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5B28B8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dovora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FA72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BD58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408EF3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0B6332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dovora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4398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03C6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A31F1C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CED21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dovora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FE8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D166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D75CD6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15DA4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dovora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4A8D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E3D6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90550C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B563C2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s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EFD3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5C8C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E8B7CB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BF939F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s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07CE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3DBF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6353C1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83C190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eis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7E86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B4AE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1727DF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4EEC5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s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E737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17C1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C127DE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05706A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e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72F0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3EA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8465CD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73F34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e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9FDF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16FA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2A23324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E63D2D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e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B25F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C5B9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CD23B4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34CE05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e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7C19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BE44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0E1FC9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838325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f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0D61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285C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EC9663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8A38DE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f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7FCC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A70E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100731D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633D3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f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F92A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B368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6F075A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F10787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f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A929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6CCE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658740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DEE5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CFD8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7BA0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3D0192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A6860C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56E2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FF9D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CAD5CB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162A10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9311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BF5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28EC4C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1C9B91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F339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B58E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1EF75E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A20C45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A001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2908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7AE0A4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A8A866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3818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BF90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004BE6F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ACCA26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013A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DCD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B5A107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AE7865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sedimin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A7D5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68B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978F78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37624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men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11F2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5A07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CC239C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BBCB4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men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264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8FF9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599CA664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2FF6D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men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D64A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A5C1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E243FA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9A82CB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men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8088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CD92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400428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FA9EAB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ydr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F3A0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2624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B6E7AB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05636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ydr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333E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AAAF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154A7F1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8675B6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ydr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B82C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4AA6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02FFE4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FAACC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ydro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3788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3C74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F20F96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39BDD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bilun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4736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B831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21C3DF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F0BA0A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bilun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E28A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9E17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424737F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08135F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bilun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048C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3EFE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5293B8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13A469C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bilun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3A6A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C9E7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2F2008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9DDE8F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lin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EF85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8F1D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16BD61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90BCCF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lin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3960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F19C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08238CE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100BCB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lin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4B79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2C53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EDAFF0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E1DBFA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lin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0E00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F876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396F08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27632E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C1B8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86EF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8652F2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0960D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F82B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5E09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4193C47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CFF85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7DCE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270F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C7F9E8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E4C6D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C4BF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B2F3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BB3B3D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6F0C44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yuri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6DCF1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6DAC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771DA5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80858F7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ubacteriumyuri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9C53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06FE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28BDE1D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5D22B4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yuri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2027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4EB9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69BAE6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78D7F2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yurigrou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3955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42D5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238722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D7DA84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homicr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DEBA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7796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275134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A801BE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homicr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C818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1E4D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7BA5618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071585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homicr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701B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540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C870F3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9AAC7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homicrob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63A6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B429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9203D1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45ED7B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isol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7610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2FF1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844F86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4D4763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isol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90F0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2459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3AA1752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8FAE1B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isol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0D510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A7C2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7860C2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4D8A3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isolibac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D441E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AF35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4A942E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C8DDD6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3CE6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2F7C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552ACC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7839B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AD1E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2B1F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22BFF53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FBBD3F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EA97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8A0D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C14D6D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92ED190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A5CF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CB5B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A86F2F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684004D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C7B44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1ABC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E90B7E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623BE2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1CE0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8EA49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0EBE7E1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0EBFA6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200F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B920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873DB8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CF75CB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CD30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9ECF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6339ED1F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FBA8FA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6EFC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9C93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530567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4AA56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93C1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2EAA2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255B2C2E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A71F89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B494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7AD2C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FDF340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BAA738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DE64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766CB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786B7D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0DC499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0C7A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9282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4064FCF3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646774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A10D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5F21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303CD8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48D0A3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8FFAA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4FFB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297569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3F1768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D373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C23D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9645831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2E242F1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ED61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90A1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0FCA2C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99808B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4630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7BCA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6663AA9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6FDF69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A35E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2D57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70991C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8954352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4650D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5696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972A57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52A2E5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0E8D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2730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5EF4481A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2E4361C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A35E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2C45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1115FB1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C7EF43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CF6D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5994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8D0891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34F0B23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AE66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5C918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03054FCB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3281C5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vun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4C992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598D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81A225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DD2D07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vun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5895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34425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0CD4B63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0DA4812F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vun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C9B2C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9E28A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85ADF9D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75EBC3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vund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73CDB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68436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0FA1770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1415544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fi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0D345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5AF13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152EC6C7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6561EB9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i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8F49F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D6B01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71431DC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3E8C89B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i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C585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61584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BA06209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C994A6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ip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861F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353BD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75B42FC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42DDCE15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tuSacch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7DB29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FA470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22396CB5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C99F65B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tuSacch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CCDB6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C91FE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77F6D" w:rsidRPr="006B7D15" w14:paraId="3FA92D86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100C0E69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tuSacch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17D87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+/-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98467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77F6D" w:rsidRPr="006B7D15" w14:paraId="3A743418" w14:textId="77777777" w:rsidTr="00812472">
        <w:trPr>
          <w:trHeight w:val="320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584439CE" w14:textId="77777777" w:rsidR="00277F6D" w:rsidRPr="006B7D15" w:rsidRDefault="00277F6D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tuSaccharimo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A82A8" w14:textId="77777777" w:rsidR="00277F6D" w:rsidRPr="006B7D15" w:rsidRDefault="00277F6D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-/+</w:t>
            </w:r>
            <w:proofErr w:type="spellStart"/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u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3334F" w14:textId="77777777" w:rsidR="00277F6D" w:rsidRPr="006B7D15" w:rsidRDefault="00277F6D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4B8FD9DD" w14:textId="6E99E94F" w:rsidR="00140F1A" w:rsidRPr="00277F6D" w:rsidRDefault="00140F1A" w:rsidP="00277F6D">
      <w:pPr>
        <w:spacing w:line="480" w:lineRule="auto"/>
        <w:jc w:val="both"/>
        <w:rPr>
          <w:rFonts w:ascii="Arial" w:hAnsi="Arial" w:cs="Arial"/>
        </w:rPr>
      </w:pPr>
    </w:p>
    <w:sectPr w:rsidR="00140F1A" w:rsidRPr="0027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93376"/>
    <w:multiLevelType w:val="hybridMultilevel"/>
    <w:tmpl w:val="B2D2A1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1350B"/>
    <w:multiLevelType w:val="hybridMultilevel"/>
    <w:tmpl w:val="CBBA295E"/>
    <w:lvl w:ilvl="0" w:tplc="2A1E15EE">
      <w:start w:val="2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61742">
    <w:abstractNumId w:val="1"/>
  </w:num>
  <w:num w:numId="2" w16cid:durableId="114720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6D"/>
    <w:rsid w:val="000B589A"/>
    <w:rsid w:val="000F4025"/>
    <w:rsid w:val="00140F1A"/>
    <w:rsid w:val="00277F6D"/>
    <w:rsid w:val="006D6484"/>
    <w:rsid w:val="007B769C"/>
    <w:rsid w:val="007C265C"/>
    <w:rsid w:val="009E6B7F"/>
    <w:rsid w:val="009F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ECB42"/>
  <w15:chartTrackingRefBased/>
  <w15:docId w15:val="{0F3BA08A-F4EE-7A4D-90DC-7FBFC7707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F6D"/>
  </w:style>
  <w:style w:type="paragraph" w:styleId="Heading1">
    <w:name w:val="heading 1"/>
    <w:basedOn w:val="Normal"/>
    <w:next w:val="Normal"/>
    <w:link w:val="Heading1Char"/>
    <w:uiPriority w:val="9"/>
    <w:qFormat/>
    <w:rsid w:val="00277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F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F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F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F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F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F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F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F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F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7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7F6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77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F6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77F6D"/>
  </w:style>
  <w:style w:type="character" w:styleId="Hyperlink">
    <w:name w:val="Hyperlink"/>
    <w:basedOn w:val="DefaultParagraphFont"/>
    <w:uiPriority w:val="99"/>
    <w:unhideWhenUsed/>
    <w:rsid w:val="00277F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7F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7F6D"/>
  </w:style>
  <w:style w:type="character" w:styleId="FollowedHyperlink">
    <w:name w:val="FollowedHyperlink"/>
    <w:basedOn w:val="DefaultParagraphFont"/>
    <w:uiPriority w:val="99"/>
    <w:semiHidden/>
    <w:unhideWhenUsed/>
    <w:rsid w:val="00277F6D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77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F6D"/>
  </w:style>
  <w:style w:type="character" w:styleId="PageNumber">
    <w:name w:val="page number"/>
    <w:basedOn w:val="DefaultParagraphFont"/>
    <w:uiPriority w:val="99"/>
    <w:semiHidden/>
    <w:unhideWhenUsed/>
    <w:rsid w:val="00277F6D"/>
  </w:style>
  <w:style w:type="paragraph" w:customStyle="1" w:styleId="msonormal0">
    <w:name w:val="msonormal"/>
    <w:basedOn w:val="Normal"/>
    <w:rsid w:val="00277F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26</Words>
  <Characters>13261</Characters>
  <Application>Microsoft Office Word</Application>
  <DocSecurity>0</DocSecurity>
  <Lines>110</Lines>
  <Paragraphs>31</Paragraphs>
  <ScaleCrop>false</ScaleCrop>
  <Company/>
  <LinksUpToDate>false</LinksUpToDate>
  <CharactersWithSpaces>1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illiam</dc:creator>
  <cp:keywords/>
  <dc:description/>
  <cp:lastModifiedBy>Yasmin Hilliam</cp:lastModifiedBy>
  <cp:revision>1</cp:revision>
  <dcterms:created xsi:type="dcterms:W3CDTF">2024-06-03T15:56:00Z</dcterms:created>
  <dcterms:modified xsi:type="dcterms:W3CDTF">2024-06-03T15:57:00Z</dcterms:modified>
</cp:coreProperties>
</file>